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D4F" w:rsidRDefault="001D0D4F" w:rsidP="001D0D4F">
      <w:pPr>
        <w:spacing w:after="0" w:line="480" w:lineRule="auto"/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>Supplementary Data Table 1: Descriptive Statistics for hospital service users and non-us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559"/>
        <w:gridCol w:w="2126"/>
      </w:tblGrid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F308A2" w:rsidRDefault="001D0D4F" w:rsidP="00777092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:rsidR="001D0D4F" w:rsidRPr="00F308A2" w:rsidRDefault="001D0D4F" w:rsidP="00777092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Hospitalised</w:t>
            </w:r>
          </w:p>
        </w:tc>
        <w:tc>
          <w:tcPr>
            <w:tcW w:w="2126" w:type="dxa"/>
          </w:tcPr>
          <w:p w:rsidR="001D0D4F" w:rsidRPr="00F308A2" w:rsidRDefault="001D0D4F" w:rsidP="00777092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t Hospitalised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 (%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 (%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,380 (94.96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986 (5.04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CA1827" w:rsidRDefault="001D0D4F" w:rsidP="00777092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  <w:r w:rsidRPr="00CA1827">
              <w:rPr>
                <w:rFonts w:cstheme="minorHAnsi"/>
                <w:b/>
                <w:sz w:val="18"/>
                <w:szCs w:val="18"/>
              </w:rPr>
              <w:t xml:space="preserve">Age at Death </w:t>
            </w:r>
            <w:r>
              <w:rPr>
                <w:rFonts w:cstheme="minorHAnsi"/>
                <w:b/>
                <w:sz w:val="18"/>
                <w:szCs w:val="18"/>
              </w:rPr>
              <w:t>(years)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6003">
              <w:rPr>
                <w:rFonts w:cstheme="minorHAnsi"/>
                <w:sz w:val="18"/>
                <w:szCs w:val="18"/>
              </w:rPr>
              <w:t>&lt;45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381 (</w:t>
            </w:r>
            <w:r w:rsidRPr="00C96003">
              <w:rPr>
                <w:rFonts w:cstheme="minorHAnsi"/>
                <w:sz w:val="18"/>
                <w:szCs w:val="18"/>
              </w:rPr>
              <w:t>3.69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1 (22.21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6003">
              <w:rPr>
                <w:rFonts w:cstheme="minorHAnsi"/>
                <w:sz w:val="18"/>
                <w:szCs w:val="18"/>
              </w:rPr>
              <w:t>45 to 64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,543 (</w:t>
            </w:r>
            <w:r w:rsidRPr="00C96003">
              <w:rPr>
                <w:rFonts w:cstheme="minorHAnsi"/>
                <w:sz w:val="18"/>
                <w:szCs w:val="18"/>
              </w:rPr>
              <w:t>14.8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6 (20.44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6003">
              <w:rPr>
                <w:rFonts w:cstheme="minorHAnsi"/>
                <w:sz w:val="18"/>
                <w:szCs w:val="18"/>
              </w:rPr>
              <w:t>65 to 69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322 (</w:t>
            </w:r>
            <w:r w:rsidRPr="00C96003">
              <w:rPr>
                <w:rFonts w:cstheme="minorHAnsi"/>
                <w:sz w:val="18"/>
                <w:szCs w:val="18"/>
              </w:rPr>
              <w:t>8.89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0 (9.06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6003">
              <w:rPr>
                <w:rFonts w:cstheme="minorHAnsi"/>
                <w:sz w:val="18"/>
                <w:szCs w:val="18"/>
              </w:rPr>
              <w:t>70 to 74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,682 (</w:t>
            </w:r>
            <w:r w:rsidRPr="00C96003">
              <w:rPr>
                <w:rFonts w:cstheme="minorHAnsi"/>
                <w:sz w:val="18"/>
                <w:szCs w:val="18"/>
              </w:rPr>
              <w:t>12.5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1 (11.13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6003">
              <w:rPr>
                <w:rFonts w:cstheme="minorHAnsi"/>
                <w:sz w:val="18"/>
                <w:szCs w:val="18"/>
              </w:rPr>
              <w:t>75 to 79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,954 (</w:t>
            </w:r>
            <w:r w:rsidRPr="00C96003">
              <w:rPr>
                <w:rFonts w:cstheme="minorHAnsi"/>
                <w:sz w:val="18"/>
                <w:szCs w:val="18"/>
              </w:rPr>
              <w:t>15.93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0 (10.07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6003">
              <w:rPr>
                <w:rFonts w:cstheme="minorHAnsi"/>
                <w:sz w:val="18"/>
                <w:szCs w:val="18"/>
              </w:rPr>
              <w:t>80 to 84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,437 (</w:t>
            </w:r>
            <w:r w:rsidRPr="00C96003">
              <w:rPr>
                <w:rFonts w:cstheme="minorHAnsi"/>
                <w:sz w:val="18"/>
                <w:szCs w:val="18"/>
              </w:rPr>
              <w:t>17.2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5 (10.32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6003">
              <w:rPr>
                <w:rFonts w:cstheme="minorHAnsi"/>
                <w:sz w:val="18"/>
                <w:szCs w:val="18"/>
              </w:rPr>
              <w:t>85 to 89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,529 (</w:t>
            </w:r>
            <w:r w:rsidRPr="00C96003">
              <w:rPr>
                <w:rFonts w:cstheme="minorHAnsi"/>
                <w:sz w:val="18"/>
                <w:szCs w:val="18"/>
              </w:rPr>
              <w:t>14.79</w:t>
            </w:r>
            <w:r>
              <w:rPr>
                <w:rFonts w:cstheme="minorHAnsi"/>
                <w:sz w:val="18"/>
                <w:szCs w:val="18"/>
              </w:rPr>
              <w:t xml:space="preserve">) 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3 (8.71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C96003">
              <w:rPr>
                <w:rFonts w:cstheme="minorHAnsi"/>
                <w:sz w:val="18"/>
                <w:szCs w:val="18"/>
              </w:rPr>
              <w:t>&gt;90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,532 (</w:t>
            </w:r>
            <w:r w:rsidRPr="00C96003">
              <w:rPr>
                <w:rFonts w:cstheme="minorHAnsi"/>
                <w:sz w:val="18"/>
                <w:szCs w:val="18"/>
              </w:rPr>
              <w:t>12.12</w:t>
            </w:r>
            <w:r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0 (8.06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CA1827" w:rsidRDefault="001D0D4F" w:rsidP="00777092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Sex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Male 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,716 (47.39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106 (55.69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,664 (52.61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80 (44.31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52332E" w:rsidRDefault="001D0D4F" w:rsidP="00777092">
            <w:pPr>
              <w:spacing w:line="480" w:lineRule="auto"/>
              <w:rPr>
                <w:rFonts w:cs="Calibri"/>
                <w:b/>
                <w:sz w:val="18"/>
                <w:szCs w:val="18"/>
              </w:rPr>
            </w:pPr>
            <w:r w:rsidRPr="0052332E">
              <w:rPr>
                <w:rFonts w:cs="Calibri"/>
                <w:b/>
                <w:sz w:val="18"/>
                <w:szCs w:val="18"/>
              </w:rPr>
              <w:t>Urban-Rural Indicator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52332E" w:rsidRDefault="001D0D4F" w:rsidP="00777092">
            <w:pPr>
              <w:spacing w:line="480" w:lineRule="auto"/>
              <w:jc w:val="both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</w:t>
            </w:r>
            <w:r w:rsidRPr="0052332E">
              <w:rPr>
                <w:rFonts w:cs="Calibri"/>
                <w:sz w:val="18"/>
                <w:szCs w:val="18"/>
              </w:rPr>
              <w:t xml:space="preserve">arge urban </w:t>
            </w:r>
            <w:r w:rsidRPr="0057778D">
              <w:rPr>
                <w:rFonts w:cs="Calibri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,102 (40.40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81 (39.33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52332E" w:rsidRDefault="001D0D4F" w:rsidP="00777092">
            <w:pPr>
              <w:spacing w:line="480" w:lineRule="auto"/>
              <w:jc w:val="both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O</w:t>
            </w:r>
            <w:r w:rsidRPr="0052332E">
              <w:rPr>
                <w:rFonts w:cs="Calibri"/>
                <w:sz w:val="18"/>
                <w:szCs w:val="18"/>
              </w:rPr>
              <w:t xml:space="preserve">ther urban </w:t>
            </w:r>
            <w:r w:rsidRPr="0057778D">
              <w:rPr>
                <w:rFonts w:cs="Calibri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,326 (30.30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3 (26.84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52332E" w:rsidRDefault="001D0D4F" w:rsidP="00777092">
            <w:pPr>
              <w:spacing w:line="480" w:lineRule="auto"/>
              <w:jc w:val="both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  <w:r w:rsidRPr="0052332E">
              <w:rPr>
                <w:rFonts w:cs="Calibri"/>
                <w:sz w:val="18"/>
                <w:szCs w:val="18"/>
              </w:rPr>
              <w:t xml:space="preserve">cc small town </w:t>
            </w:r>
            <w:r w:rsidRPr="0057778D">
              <w:rPr>
                <w:rFonts w:cs="Calibri"/>
                <w:sz w:val="18"/>
                <w:szCs w:val="18"/>
                <w:vertAlign w:val="superscript"/>
              </w:rPr>
              <w:t>(3)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226 (8.63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6 (8.86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52332E" w:rsidRDefault="001D0D4F" w:rsidP="00777092">
            <w:pPr>
              <w:spacing w:line="480" w:lineRule="auto"/>
              <w:jc w:val="both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</w:t>
            </w:r>
            <w:r w:rsidRPr="0052332E">
              <w:rPr>
                <w:rFonts w:cs="Calibri"/>
                <w:sz w:val="18"/>
                <w:szCs w:val="18"/>
              </w:rPr>
              <w:t>cc</w:t>
            </w:r>
            <w:r>
              <w:rPr>
                <w:rFonts w:cs="Calibri"/>
                <w:sz w:val="18"/>
                <w:szCs w:val="18"/>
              </w:rPr>
              <w:t>essible</w:t>
            </w:r>
            <w:r w:rsidRPr="0052332E">
              <w:rPr>
                <w:rFonts w:cs="Calibri"/>
                <w:sz w:val="18"/>
                <w:szCs w:val="18"/>
              </w:rPr>
              <w:t xml:space="preserve"> rural </w:t>
            </w:r>
            <w:r>
              <w:rPr>
                <w:rFonts w:cs="Calibri"/>
                <w:sz w:val="18"/>
                <w:szCs w:val="18"/>
                <w:vertAlign w:val="superscript"/>
              </w:rPr>
              <w:t>(4</w:t>
            </w:r>
            <w:r w:rsidRPr="0057778D">
              <w:rPr>
                <w:rFonts w:cs="Calibri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,701 (9.90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3 (11.73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52332E" w:rsidRDefault="001D0D4F" w:rsidP="00777092">
            <w:pPr>
              <w:spacing w:line="480" w:lineRule="auto"/>
              <w:jc w:val="both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</w:t>
            </w:r>
            <w:r w:rsidRPr="0052332E">
              <w:rPr>
                <w:rFonts w:cs="Calibri"/>
                <w:sz w:val="18"/>
                <w:szCs w:val="18"/>
              </w:rPr>
              <w:t xml:space="preserve">emote small town </w:t>
            </w:r>
            <w:r>
              <w:rPr>
                <w:rFonts w:cs="Calibri"/>
                <w:sz w:val="18"/>
                <w:szCs w:val="18"/>
                <w:vertAlign w:val="superscript"/>
              </w:rPr>
              <w:t>(5</w:t>
            </w:r>
            <w:r w:rsidRPr="0057778D">
              <w:rPr>
                <w:rFonts w:cs="Calibri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130 (3.02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 (2.62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52332E" w:rsidRDefault="001D0D4F" w:rsidP="00777092">
            <w:pPr>
              <w:spacing w:line="480" w:lineRule="auto"/>
              <w:jc w:val="both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</w:t>
            </w:r>
            <w:r w:rsidRPr="0052332E">
              <w:rPr>
                <w:rFonts w:cs="Calibri"/>
                <w:sz w:val="18"/>
                <w:szCs w:val="18"/>
              </w:rPr>
              <w:t xml:space="preserve">emote rural </w:t>
            </w:r>
            <w:r>
              <w:rPr>
                <w:rFonts w:cs="Calibri"/>
                <w:sz w:val="18"/>
                <w:szCs w:val="18"/>
                <w:vertAlign w:val="superscript"/>
              </w:rPr>
              <w:t>(6</w:t>
            </w:r>
            <w:r w:rsidRPr="0057778D">
              <w:rPr>
                <w:rFonts w:cs="Calibri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173 (3.14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6 (4.83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52332E" w:rsidRDefault="001D0D4F" w:rsidP="00777092">
            <w:pPr>
              <w:spacing w:line="480" w:lineRule="auto"/>
              <w:jc w:val="both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Very</w:t>
            </w:r>
            <w:r w:rsidRPr="0052332E">
              <w:rPr>
                <w:rFonts w:cs="Calibri"/>
                <w:sz w:val="18"/>
                <w:szCs w:val="18"/>
              </w:rPr>
              <w:t xml:space="preserve"> remote small town </w:t>
            </w:r>
            <w:r w:rsidRPr="0057778D">
              <w:rPr>
                <w:rFonts w:cs="Calibri"/>
                <w:sz w:val="18"/>
                <w:szCs w:val="18"/>
                <w:vertAlign w:val="superscript"/>
              </w:rPr>
              <w:t>(</w:t>
            </w:r>
            <w:r>
              <w:rPr>
                <w:rFonts w:cs="Calibri"/>
                <w:sz w:val="18"/>
                <w:szCs w:val="18"/>
                <w:vertAlign w:val="superscript"/>
              </w:rPr>
              <w:t>7</w:t>
            </w:r>
            <w:r w:rsidRPr="0057778D">
              <w:rPr>
                <w:rFonts w:cs="Calibri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9 (1.39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 (1.71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52332E" w:rsidRDefault="001D0D4F" w:rsidP="00777092">
            <w:pPr>
              <w:spacing w:line="480" w:lineRule="auto"/>
              <w:jc w:val="both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Very</w:t>
            </w:r>
            <w:r w:rsidRPr="0052332E">
              <w:rPr>
                <w:rFonts w:cs="Calibri"/>
                <w:sz w:val="18"/>
                <w:szCs w:val="18"/>
              </w:rPr>
              <w:t xml:space="preserve"> remote rural </w:t>
            </w:r>
            <w:r w:rsidRPr="0057778D">
              <w:rPr>
                <w:rFonts w:cs="Calibri"/>
                <w:sz w:val="18"/>
                <w:szCs w:val="18"/>
                <w:vertAlign w:val="superscript"/>
              </w:rPr>
              <w:t>(8)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,176 (3.15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 (3.98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52332E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52332E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59" w:type="dxa"/>
          </w:tcPr>
          <w:p w:rsidR="001D0D4F" w:rsidRPr="00C96003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 (0.07)</w:t>
            </w:r>
          </w:p>
        </w:tc>
        <w:tc>
          <w:tcPr>
            <w:tcW w:w="2126" w:type="dxa"/>
          </w:tcPr>
          <w:p w:rsidR="001D0D4F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0.10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3B2BDA" w:rsidRDefault="001D0D4F" w:rsidP="00777092">
            <w:pPr>
              <w:spacing w:line="480" w:lineRule="auto"/>
              <w:rPr>
                <w:rFonts w:cs="Calibri"/>
                <w:b/>
                <w:sz w:val="18"/>
                <w:szCs w:val="18"/>
              </w:rPr>
            </w:pPr>
            <w:r w:rsidRPr="003B2BDA">
              <w:rPr>
                <w:rFonts w:cs="Calibri"/>
                <w:b/>
                <w:sz w:val="18"/>
                <w:szCs w:val="18"/>
              </w:rPr>
              <w:t>SIMD Decile</w:t>
            </w:r>
          </w:p>
        </w:tc>
        <w:tc>
          <w:tcPr>
            <w:tcW w:w="1559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126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3B2BDA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3B2BDA">
              <w:rPr>
                <w:rFonts w:cs="Calibri"/>
                <w:sz w:val="18"/>
                <w:szCs w:val="18"/>
              </w:rPr>
              <w:t>1</w:t>
            </w:r>
          </w:p>
          <w:p w:rsidR="001D0D4F" w:rsidRPr="003B2BDA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3B2BDA">
              <w:rPr>
                <w:rFonts w:cs="Calibri"/>
                <w:sz w:val="18"/>
                <w:szCs w:val="18"/>
              </w:rPr>
              <w:t>2</w:t>
            </w:r>
          </w:p>
          <w:p w:rsidR="001D0D4F" w:rsidRPr="003B2BDA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5,240 (14.02)</w:t>
            </w:r>
          </w:p>
        </w:tc>
        <w:tc>
          <w:tcPr>
            <w:tcW w:w="2126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314 (15.81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3B2BDA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3B2BDA"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4,696 (12.56)</w:t>
            </w:r>
          </w:p>
        </w:tc>
        <w:tc>
          <w:tcPr>
            <w:tcW w:w="2126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228 (11.48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3B2BDA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3B2BDA"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4,504 (12.05)</w:t>
            </w:r>
          </w:p>
        </w:tc>
        <w:tc>
          <w:tcPr>
            <w:tcW w:w="2126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208 (10.47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3B2BDA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3B2BDA"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4,320 (11.56)</w:t>
            </w:r>
          </w:p>
        </w:tc>
        <w:tc>
          <w:tcPr>
            <w:tcW w:w="2126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219 (11.03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3B2BDA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3B2BDA">
              <w:rPr>
                <w:rFonts w:cs="Calibri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3,837 (10.26)</w:t>
            </w:r>
          </w:p>
        </w:tc>
        <w:tc>
          <w:tcPr>
            <w:tcW w:w="2126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168 (8.46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3B2BDA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3B2BDA">
              <w:rPr>
                <w:rFonts w:cs="Calibri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3,456 (9.25)</w:t>
            </w:r>
          </w:p>
        </w:tc>
        <w:tc>
          <w:tcPr>
            <w:tcW w:w="2126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195 (9.82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3B2BDA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3B2BDA">
              <w:rPr>
                <w:rFonts w:cs="Calibri"/>
                <w:sz w:val="18"/>
                <w:szCs w:val="18"/>
              </w:rPr>
              <w:t>7</w:t>
            </w:r>
          </w:p>
          <w:p w:rsidR="001D0D4F" w:rsidRPr="003B2BDA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3,165 (8.47)</w:t>
            </w:r>
          </w:p>
        </w:tc>
        <w:tc>
          <w:tcPr>
            <w:tcW w:w="2126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197 (9.92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3B2BDA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3B2BDA">
              <w:rPr>
                <w:rFonts w:cs="Calibri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2,970 (7.95)</w:t>
            </w:r>
          </w:p>
        </w:tc>
        <w:tc>
          <w:tcPr>
            <w:tcW w:w="2126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169 (8.51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3B2BDA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3B2BDA">
              <w:rPr>
                <w:rFonts w:cs="Calibri"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2,604 (6.97)</w:t>
            </w:r>
          </w:p>
        </w:tc>
        <w:tc>
          <w:tcPr>
            <w:tcW w:w="2126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158 (7.96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3B2BDA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3B2BDA">
              <w:rPr>
                <w:rFonts w:cs="Calibri"/>
                <w:sz w:val="18"/>
                <w:szCs w:val="18"/>
              </w:rPr>
              <w:t>10</w:t>
            </w:r>
          </w:p>
        </w:tc>
        <w:tc>
          <w:tcPr>
            <w:tcW w:w="1559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2,561 (6.85)</w:t>
            </w:r>
          </w:p>
        </w:tc>
        <w:tc>
          <w:tcPr>
            <w:tcW w:w="2126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128 (6.45)</w:t>
            </w:r>
          </w:p>
        </w:tc>
      </w:tr>
      <w:tr w:rsidR="001D0D4F" w:rsidRPr="00C96003" w:rsidTr="00777092">
        <w:trPr>
          <w:trHeight w:hRule="exact" w:val="227"/>
        </w:trPr>
        <w:tc>
          <w:tcPr>
            <w:tcW w:w="2235" w:type="dxa"/>
          </w:tcPr>
          <w:p w:rsidR="001D0D4F" w:rsidRPr="003B2BDA" w:rsidRDefault="001D0D4F" w:rsidP="00777092">
            <w:pPr>
              <w:spacing w:line="480" w:lineRule="auto"/>
              <w:rPr>
                <w:rFonts w:cs="Calibri"/>
                <w:sz w:val="18"/>
                <w:szCs w:val="18"/>
              </w:rPr>
            </w:pPr>
            <w:r w:rsidRPr="003B2BDA">
              <w:rPr>
                <w:rFonts w:cs="Calibri"/>
                <w:sz w:val="18"/>
                <w:szCs w:val="18"/>
              </w:rPr>
              <w:t>Missing</w:t>
            </w:r>
          </w:p>
        </w:tc>
        <w:tc>
          <w:tcPr>
            <w:tcW w:w="1559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27 (0.07)</w:t>
            </w:r>
          </w:p>
        </w:tc>
        <w:tc>
          <w:tcPr>
            <w:tcW w:w="2126" w:type="dxa"/>
          </w:tcPr>
          <w:p w:rsidR="001D0D4F" w:rsidRPr="003B2BDA" w:rsidRDefault="001D0D4F" w:rsidP="0077709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3B2BDA">
              <w:rPr>
                <w:rFonts w:cstheme="minorHAnsi"/>
                <w:sz w:val="18"/>
                <w:szCs w:val="18"/>
              </w:rPr>
              <w:t>2 (0.10)</w:t>
            </w:r>
          </w:p>
        </w:tc>
      </w:tr>
    </w:tbl>
    <w:p w:rsidR="001D0D4F" w:rsidRDefault="001D0D4F" w:rsidP="001D0D4F">
      <w:pPr>
        <w:spacing w:after="0" w:line="480" w:lineRule="auto"/>
        <w:rPr>
          <w:rFonts w:cstheme="minorHAnsi"/>
          <w:b/>
        </w:rPr>
      </w:pPr>
    </w:p>
    <w:p w:rsidR="001D0D4F" w:rsidRDefault="001D0D4F" w:rsidP="001D0D4F">
      <w:pPr>
        <w:spacing w:line="480" w:lineRule="auto"/>
        <w:rPr>
          <w:rFonts w:cstheme="minorHAnsi"/>
        </w:rPr>
      </w:pPr>
      <w:r>
        <w:rPr>
          <w:rFonts w:cstheme="minorHAnsi"/>
        </w:rPr>
        <w:br w:type="page"/>
      </w:r>
    </w:p>
    <w:p w:rsidR="001D0D4F" w:rsidRDefault="001D0D4F" w:rsidP="001D0D4F">
      <w:pPr>
        <w:spacing w:after="0" w:line="480" w:lineRule="auto"/>
        <w:rPr>
          <w:rFonts w:cstheme="minorHAnsi"/>
        </w:rPr>
        <w:sectPr w:rsidR="001D0D4F" w:rsidSect="00F3528C">
          <w:footerReference w:type="default" r:id="rId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D0D4F" w:rsidRPr="00705D64" w:rsidRDefault="001D0D4F" w:rsidP="001D0D4F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ary Data </w:t>
      </w:r>
      <w:r w:rsidRPr="00705D64">
        <w:rPr>
          <w:rFonts w:cstheme="minorHAnsi"/>
          <w:b/>
        </w:rPr>
        <w:t>Table 2: Estimated costs for last admission prior to death (p-values of cost ratios from two-part model)</w:t>
      </w: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992"/>
        <w:gridCol w:w="709"/>
        <w:gridCol w:w="851"/>
        <w:gridCol w:w="708"/>
        <w:gridCol w:w="851"/>
        <w:gridCol w:w="709"/>
        <w:gridCol w:w="850"/>
        <w:gridCol w:w="709"/>
        <w:gridCol w:w="850"/>
        <w:gridCol w:w="709"/>
        <w:gridCol w:w="851"/>
        <w:gridCol w:w="708"/>
        <w:gridCol w:w="851"/>
        <w:gridCol w:w="709"/>
        <w:gridCol w:w="992"/>
      </w:tblGrid>
      <w:tr w:rsidR="001D0D4F" w:rsidRPr="00CF0A20" w:rsidTr="00777092">
        <w:trPr>
          <w:trHeight w:val="434"/>
        </w:trPr>
        <w:tc>
          <w:tcPr>
            <w:tcW w:w="1242" w:type="dxa"/>
          </w:tcPr>
          <w:p w:rsidR="001D0D4F" w:rsidRPr="00CF0A20" w:rsidRDefault="001D0D4F" w:rsidP="00777092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gridSpan w:val="2"/>
          </w:tcPr>
          <w:p w:rsidR="001D0D4F" w:rsidRDefault="001D0D4F" w:rsidP="00777092">
            <w:pPr>
              <w:spacing w:line="480" w:lineRule="auto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MI (I21)</w:t>
            </w:r>
          </w:p>
        </w:tc>
        <w:tc>
          <w:tcPr>
            <w:tcW w:w="1560" w:type="dxa"/>
            <w:gridSpan w:val="2"/>
          </w:tcPr>
          <w:p w:rsidR="001D0D4F" w:rsidRPr="00CF0A20" w:rsidRDefault="001D0D4F" w:rsidP="00777092">
            <w:pPr>
              <w:spacing w:line="480" w:lineRule="auto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troke (I63, I64)</w:t>
            </w:r>
          </w:p>
        </w:tc>
        <w:tc>
          <w:tcPr>
            <w:tcW w:w="1559" w:type="dxa"/>
            <w:gridSpan w:val="2"/>
          </w:tcPr>
          <w:p w:rsidR="001D0D4F" w:rsidRPr="00CF0A20" w:rsidRDefault="001D0D4F" w:rsidP="00777092">
            <w:pPr>
              <w:spacing w:line="480" w:lineRule="auto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Lung Cancer (C34)</w:t>
            </w:r>
          </w:p>
        </w:tc>
        <w:tc>
          <w:tcPr>
            <w:tcW w:w="1559" w:type="dxa"/>
            <w:gridSpan w:val="2"/>
          </w:tcPr>
          <w:p w:rsidR="001D0D4F" w:rsidRPr="00CF0A20" w:rsidRDefault="001D0D4F" w:rsidP="00777092">
            <w:pPr>
              <w:spacing w:line="480" w:lineRule="auto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Infection of Lung (J18, J22)</w:t>
            </w:r>
          </w:p>
        </w:tc>
        <w:tc>
          <w:tcPr>
            <w:tcW w:w="1559" w:type="dxa"/>
            <w:gridSpan w:val="2"/>
          </w:tcPr>
          <w:p w:rsidR="001D0D4F" w:rsidRPr="00CF0A20" w:rsidRDefault="001D0D4F" w:rsidP="00777092">
            <w:pPr>
              <w:spacing w:line="480" w:lineRule="auto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eart Failure (I50)</w:t>
            </w:r>
          </w:p>
        </w:tc>
        <w:tc>
          <w:tcPr>
            <w:tcW w:w="1560" w:type="dxa"/>
            <w:gridSpan w:val="2"/>
          </w:tcPr>
          <w:p w:rsidR="001D0D4F" w:rsidRPr="00CF0A20" w:rsidRDefault="001D0D4F" w:rsidP="00777092">
            <w:pPr>
              <w:spacing w:line="480" w:lineRule="auto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OPD (J44)</w:t>
            </w:r>
          </w:p>
        </w:tc>
        <w:tc>
          <w:tcPr>
            <w:tcW w:w="1559" w:type="dxa"/>
            <w:gridSpan w:val="2"/>
          </w:tcPr>
          <w:p w:rsidR="001D0D4F" w:rsidRPr="00CF0A20" w:rsidRDefault="001D0D4F" w:rsidP="00777092">
            <w:pPr>
              <w:spacing w:line="480" w:lineRule="auto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Fracture of Femur (S72)</w:t>
            </w:r>
          </w:p>
        </w:tc>
        <w:tc>
          <w:tcPr>
            <w:tcW w:w="1701" w:type="dxa"/>
            <w:gridSpan w:val="2"/>
          </w:tcPr>
          <w:p w:rsidR="001D0D4F" w:rsidRPr="00CF0A20" w:rsidRDefault="001D0D4F" w:rsidP="00777092">
            <w:pPr>
              <w:spacing w:line="480" w:lineRule="auto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Other Disorders of Urinary System (N39)</w:t>
            </w:r>
          </w:p>
        </w:tc>
      </w:tr>
      <w:tr w:rsidR="001D0D4F" w:rsidRPr="00CF0A20" w:rsidTr="00777092">
        <w:trPr>
          <w:trHeight w:val="434"/>
        </w:trPr>
        <w:tc>
          <w:tcPr>
            <w:tcW w:w="1242" w:type="dxa"/>
          </w:tcPr>
          <w:p w:rsidR="001D0D4F" w:rsidRPr="00CF0A20" w:rsidRDefault="001D0D4F" w:rsidP="00777092">
            <w:pPr>
              <w:spacing w:line="48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£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N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-value</w:t>
            </w:r>
          </w:p>
          <w:p w:rsidR="001D0D4F" w:rsidRPr="00810B72" w:rsidRDefault="001D0D4F" w:rsidP="00777092">
            <w:pPr>
              <w:rPr>
                <w:rFonts w:cstheme="minorHAnsi"/>
                <w:sz w:val="16"/>
                <w:szCs w:val="16"/>
              </w:rPr>
            </w:pPr>
            <w:r w:rsidRPr="00810B72">
              <w:rPr>
                <w:rFonts w:cstheme="minorHAnsi"/>
                <w:sz w:val="16"/>
                <w:szCs w:val="16"/>
              </w:rPr>
              <w:t>(% Total Costs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£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N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p</w:t>
            </w:r>
            <w:r>
              <w:rPr>
                <w:rFonts w:cstheme="minorHAnsi"/>
                <w:b/>
                <w:sz w:val="16"/>
                <w:szCs w:val="16"/>
              </w:rPr>
              <w:t>-value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077490">
              <w:rPr>
                <w:rFonts w:cstheme="minorHAnsi"/>
                <w:sz w:val="16"/>
                <w:szCs w:val="16"/>
              </w:rPr>
              <w:t>(% Total Costs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£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N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p</w:t>
            </w:r>
            <w:r>
              <w:rPr>
                <w:rFonts w:cstheme="minorHAnsi"/>
                <w:b/>
                <w:sz w:val="16"/>
                <w:szCs w:val="16"/>
              </w:rPr>
              <w:t>-value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077490">
              <w:rPr>
                <w:rFonts w:cstheme="minorHAnsi"/>
                <w:sz w:val="16"/>
                <w:szCs w:val="16"/>
              </w:rPr>
              <w:t>(% Total Costs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£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N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p</w:t>
            </w:r>
            <w:r>
              <w:rPr>
                <w:rFonts w:cstheme="minorHAnsi"/>
                <w:b/>
                <w:sz w:val="16"/>
                <w:szCs w:val="16"/>
              </w:rPr>
              <w:t>-value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077490">
              <w:rPr>
                <w:rFonts w:cstheme="minorHAnsi"/>
                <w:sz w:val="16"/>
                <w:szCs w:val="16"/>
              </w:rPr>
              <w:t>(% Total Costs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£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N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p</w:t>
            </w:r>
            <w:r>
              <w:rPr>
                <w:rFonts w:cstheme="minorHAnsi"/>
                <w:b/>
                <w:sz w:val="16"/>
                <w:szCs w:val="16"/>
              </w:rPr>
              <w:t>-value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077490">
              <w:rPr>
                <w:rFonts w:cstheme="minorHAnsi"/>
                <w:sz w:val="16"/>
                <w:szCs w:val="16"/>
              </w:rPr>
              <w:t>(% Total Costs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£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N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p</w:t>
            </w:r>
            <w:r>
              <w:rPr>
                <w:rFonts w:cstheme="minorHAnsi"/>
                <w:b/>
                <w:sz w:val="16"/>
                <w:szCs w:val="16"/>
              </w:rPr>
              <w:t>-value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077490">
              <w:rPr>
                <w:rFonts w:cstheme="minorHAnsi"/>
                <w:sz w:val="16"/>
                <w:szCs w:val="16"/>
              </w:rPr>
              <w:t>(% Total Costs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£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N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p</w:t>
            </w:r>
            <w:r>
              <w:rPr>
                <w:rFonts w:cstheme="minorHAnsi"/>
                <w:b/>
                <w:sz w:val="16"/>
                <w:szCs w:val="16"/>
              </w:rPr>
              <w:t>-value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077490">
              <w:rPr>
                <w:rFonts w:cstheme="minorHAnsi"/>
                <w:sz w:val="16"/>
                <w:szCs w:val="16"/>
              </w:rPr>
              <w:t>(% Total Costs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£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(N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CF0A20">
              <w:rPr>
                <w:rFonts w:cstheme="minorHAnsi"/>
                <w:b/>
                <w:sz w:val="16"/>
                <w:szCs w:val="16"/>
              </w:rPr>
              <w:t>p</w:t>
            </w:r>
            <w:r>
              <w:rPr>
                <w:rFonts w:cstheme="minorHAnsi"/>
                <w:b/>
                <w:sz w:val="16"/>
                <w:szCs w:val="16"/>
              </w:rPr>
              <w:t>- value</w:t>
            </w:r>
          </w:p>
          <w:p w:rsidR="001D0D4F" w:rsidRPr="00CF0A20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077490">
              <w:rPr>
                <w:rFonts w:cstheme="minorHAnsi"/>
                <w:sz w:val="16"/>
                <w:szCs w:val="16"/>
              </w:rPr>
              <w:t>(% Total Costs)</w:t>
            </w:r>
          </w:p>
        </w:tc>
      </w:tr>
      <w:tr w:rsidR="001D0D4F" w:rsidRPr="00CF0A20" w:rsidTr="00777092">
        <w:trPr>
          <w:trHeight w:hRule="exact" w:val="425"/>
        </w:trPr>
        <w:tc>
          <w:tcPr>
            <w:tcW w:w="1242" w:type="dxa"/>
          </w:tcPr>
          <w:p w:rsidR="001D0D4F" w:rsidRDefault="001D0D4F" w:rsidP="00777092">
            <w:pPr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0C62FD">
              <w:rPr>
                <w:rFonts w:cstheme="minorHAnsi"/>
                <w:b/>
                <w:sz w:val="16"/>
                <w:szCs w:val="16"/>
              </w:rPr>
              <w:t xml:space="preserve">Large urban </w:t>
            </w:r>
            <w:r>
              <w:rPr>
                <w:rFonts w:cstheme="minorHAnsi"/>
                <w:b/>
                <w:sz w:val="16"/>
                <w:szCs w:val="16"/>
                <w:vertAlign w:val="superscript"/>
              </w:rPr>
              <w:t xml:space="preserve"> *</w:t>
            </w:r>
          </w:p>
          <w:p w:rsidR="001D0D4F" w:rsidRPr="000C62FD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403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36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9.0)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7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,292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0.6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503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,576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6.6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64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,449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4.0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1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,022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0.8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292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11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6.3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,939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25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8.2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005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63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/a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4.1)</w:t>
            </w:r>
          </w:p>
        </w:tc>
      </w:tr>
      <w:tr w:rsidR="001D0D4F" w:rsidRPr="00CF0A20" w:rsidTr="00777092">
        <w:trPr>
          <w:trHeight w:hRule="exact" w:val="397"/>
        </w:trPr>
        <w:tc>
          <w:tcPr>
            <w:tcW w:w="1242" w:type="dxa"/>
          </w:tcPr>
          <w:p w:rsidR="001D0D4F" w:rsidRPr="000C62FD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Other urban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288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759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0.1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242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27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7.5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79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,032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9.0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269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,720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9.6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13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739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9.5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225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594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9.3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,956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637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9.7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,913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78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5.3)</w:t>
            </w:r>
          </w:p>
        </w:tc>
      </w:tr>
      <w:tr w:rsidR="001D0D4F" w:rsidRPr="00CF0A20" w:rsidTr="00777092">
        <w:trPr>
          <w:trHeight w:hRule="exact" w:val="439"/>
        </w:trPr>
        <w:tc>
          <w:tcPr>
            <w:tcW w:w="1242" w:type="dxa"/>
          </w:tcPr>
          <w:p w:rsidR="001D0D4F" w:rsidRPr="000C62FD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0C62FD">
              <w:rPr>
                <w:rFonts w:cstheme="minorHAnsi"/>
                <w:b/>
                <w:sz w:val="16"/>
                <w:szCs w:val="16"/>
              </w:rPr>
              <w:t>Acc</w:t>
            </w:r>
            <w:r>
              <w:rPr>
                <w:rFonts w:cstheme="minorHAnsi"/>
                <w:b/>
                <w:sz w:val="16"/>
                <w:szCs w:val="16"/>
              </w:rPr>
              <w:t>essible</w:t>
            </w:r>
            <w:r w:rsidRPr="000C62FD">
              <w:rPr>
                <w:rFonts w:cstheme="minorHAnsi"/>
                <w:b/>
                <w:sz w:val="16"/>
                <w:szCs w:val="16"/>
              </w:rPr>
              <w:t xml:space="preserve"> small town</w:t>
            </w:r>
            <w:r>
              <w:rPr>
                <w:rFonts w:cstheme="minorHAnsi"/>
                <w:b/>
                <w:sz w:val="16"/>
                <w:szCs w:val="16"/>
              </w:rPr>
              <w:t>s</w:t>
            </w:r>
            <w:r w:rsidRPr="000C62FD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14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10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23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.4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64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04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56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.5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418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81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25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.0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28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51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70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.0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56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32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46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.4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99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54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8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.2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095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92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.6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,847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13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10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.9)</w:t>
            </w:r>
          </w:p>
        </w:tc>
      </w:tr>
      <w:tr w:rsidR="001D0D4F" w:rsidRPr="00CF0A20" w:rsidTr="00777092">
        <w:trPr>
          <w:trHeight w:hRule="exact" w:val="397"/>
        </w:trPr>
        <w:tc>
          <w:tcPr>
            <w:tcW w:w="1242" w:type="dxa"/>
          </w:tcPr>
          <w:p w:rsidR="001D0D4F" w:rsidRPr="000C62FD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0C62FD">
              <w:rPr>
                <w:rFonts w:cstheme="minorHAnsi"/>
                <w:b/>
                <w:sz w:val="16"/>
                <w:szCs w:val="16"/>
              </w:rPr>
              <w:t>Accessible rural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50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53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24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0.3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262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01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4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.0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67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95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0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.2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288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66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.1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182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20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4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.3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227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59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0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7.8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,707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74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0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7.1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,688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28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2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0.3)</w:t>
            </w:r>
          </w:p>
        </w:tc>
      </w:tr>
      <w:tr w:rsidR="001D0D4F" w:rsidRPr="00CF0A20" w:rsidTr="00777092">
        <w:trPr>
          <w:trHeight w:hRule="exact" w:val="397"/>
        </w:trPr>
        <w:tc>
          <w:tcPr>
            <w:tcW w:w="1242" w:type="dxa"/>
          </w:tcPr>
          <w:p w:rsidR="001D0D4F" w:rsidRPr="000C62FD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Remote small towns</w:t>
            </w:r>
            <w:r w:rsidRPr="000C62FD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198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2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2</w:t>
            </w:r>
          </w:p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5)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245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32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0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9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589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6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3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.6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490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70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0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2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576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79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4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5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563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4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.5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,72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78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5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2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70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7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6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.9)</w:t>
            </w:r>
          </w:p>
        </w:tc>
      </w:tr>
      <w:tr w:rsidR="001D0D4F" w:rsidRPr="00CF0A20" w:rsidTr="00777092">
        <w:trPr>
          <w:trHeight w:hRule="exact" w:val="397"/>
        </w:trPr>
        <w:tc>
          <w:tcPr>
            <w:tcW w:w="1242" w:type="dxa"/>
          </w:tcPr>
          <w:p w:rsidR="001D0D4F" w:rsidRPr="000C62FD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Remote rural</w:t>
            </w:r>
            <w:r w:rsidRPr="000C62FD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243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9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19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5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186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15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69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3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262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9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84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.4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292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69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95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.9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45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7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88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5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48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5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88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.5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,78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73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90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1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,996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2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9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.0)</w:t>
            </w:r>
          </w:p>
        </w:tc>
      </w:tr>
      <w:tr w:rsidR="001D0D4F" w:rsidRPr="00CF0A20" w:rsidTr="00777092">
        <w:trPr>
          <w:trHeight w:hRule="exact" w:val="397"/>
        </w:trPr>
        <w:tc>
          <w:tcPr>
            <w:tcW w:w="1242" w:type="dxa"/>
          </w:tcPr>
          <w:p w:rsidR="001D0D4F" w:rsidRPr="000C62FD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Very remote small towns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520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0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20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.3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804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6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.7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516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3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26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.0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55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65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05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.3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413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0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06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.7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402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2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2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.2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409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59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3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4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3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2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12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.3)</w:t>
            </w:r>
          </w:p>
        </w:tc>
      </w:tr>
      <w:tr w:rsidR="001D0D4F" w:rsidRPr="00CF0A20" w:rsidTr="00777092">
        <w:trPr>
          <w:trHeight w:hRule="exact" w:val="397"/>
        </w:trPr>
        <w:tc>
          <w:tcPr>
            <w:tcW w:w="1242" w:type="dxa"/>
          </w:tcPr>
          <w:p w:rsidR="001D0D4F" w:rsidRPr="000C62FD" w:rsidRDefault="001D0D4F" w:rsidP="00777092">
            <w:pPr>
              <w:rPr>
                <w:rFonts w:cstheme="minorHAnsi"/>
                <w:b/>
                <w:sz w:val="16"/>
                <w:szCs w:val="16"/>
              </w:rPr>
            </w:pPr>
            <w:r w:rsidRPr="000C62FD">
              <w:rPr>
                <w:rFonts w:cstheme="minorHAnsi"/>
                <w:b/>
                <w:sz w:val="16"/>
                <w:szCs w:val="16"/>
              </w:rPr>
              <w:t xml:space="preserve">Very remote rural 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706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3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9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585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30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4.4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816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67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.2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637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147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.9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244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84)</w:t>
            </w:r>
          </w:p>
        </w:tc>
        <w:tc>
          <w:tcPr>
            <w:tcW w:w="850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3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648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8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2.2)</w:t>
            </w:r>
          </w:p>
        </w:tc>
        <w:tc>
          <w:tcPr>
            <w:tcW w:w="708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479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97)</w:t>
            </w:r>
          </w:p>
        </w:tc>
        <w:tc>
          <w:tcPr>
            <w:tcW w:w="851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5.7)</w:t>
            </w:r>
          </w:p>
        </w:tc>
        <w:tc>
          <w:tcPr>
            <w:tcW w:w="709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,105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3)</w:t>
            </w:r>
          </w:p>
        </w:tc>
        <w:tc>
          <w:tcPr>
            <w:tcW w:w="992" w:type="dxa"/>
          </w:tcPr>
          <w:p w:rsidR="001D0D4F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0.001</w:t>
            </w:r>
          </w:p>
          <w:p w:rsidR="001D0D4F" w:rsidRPr="00CF0A20" w:rsidRDefault="001D0D4F" w:rsidP="0077709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3.3)</w:t>
            </w:r>
          </w:p>
        </w:tc>
      </w:tr>
    </w:tbl>
    <w:p w:rsidR="001D0D4F" w:rsidRPr="00F94BF8" w:rsidRDefault="001D0D4F" w:rsidP="001D0D4F">
      <w:pPr>
        <w:spacing w:after="0" w:line="480" w:lineRule="auto"/>
        <w:rPr>
          <w:rFonts w:cstheme="minorHAnsi"/>
          <w:sz w:val="18"/>
          <w:szCs w:val="18"/>
        </w:rPr>
      </w:pPr>
      <w:r w:rsidRPr="00F94BF8">
        <w:rPr>
          <w:rFonts w:cstheme="minorHAnsi"/>
          <w:sz w:val="18"/>
          <w:szCs w:val="18"/>
        </w:rPr>
        <w:t>*Reference Category</w:t>
      </w:r>
    </w:p>
    <w:p w:rsidR="001D0D4F" w:rsidRDefault="001D0D4F" w:rsidP="001D0D4F">
      <w:pPr>
        <w:spacing w:line="480" w:lineRule="auto"/>
        <w:rPr>
          <w:rFonts w:cstheme="minorHAnsi"/>
        </w:rPr>
      </w:pPr>
    </w:p>
    <w:p w:rsidR="001D0D4F" w:rsidRDefault="001D0D4F" w:rsidP="001D0D4F">
      <w:pPr>
        <w:spacing w:line="480" w:lineRule="auto"/>
        <w:rPr>
          <w:rFonts w:cstheme="minorHAnsi"/>
        </w:rPr>
      </w:pPr>
      <w:r>
        <w:rPr>
          <w:rFonts w:cstheme="minorHAnsi"/>
        </w:rPr>
        <w:br w:type="page"/>
      </w:r>
    </w:p>
    <w:p w:rsidR="001D0D4F" w:rsidRDefault="001D0D4F" w:rsidP="001D0D4F">
      <w:pPr>
        <w:spacing w:after="0" w:line="480" w:lineRule="auto"/>
        <w:rPr>
          <w:rFonts w:cstheme="minorHAnsi"/>
        </w:rPr>
        <w:sectPr w:rsidR="001D0D4F" w:rsidSect="00C55BB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1D0D4F" w:rsidRDefault="001D0D4F" w:rsidP="001D0D4F">
      <w:pPr>
        <w:spacing w:after="0" w:line="480" w:lineRule="auto"/>
        <w:rPr>
          <w:rFonts w:cstheme="minorHAnsi"/>
        </w:rPr>
      </w:pPr>
    </w:p>
    <w:p w:rsidR="001D0D4F" w:rsidRPr="00FB7B84" w:rsidRDefault="001D0D4F" w:rsidP="001D0D4F">
      <w:pPr>
        <w:spacing w:after="0" w:line="480" w:lineRule="auto"/>
        <w:rPr>
          <w:rFonts w:cstheme="minorHAnsi"/>
          <w:b/>
        </w:rPr>
      </w:pPr>
      <w:r>
        <w:rPr>
          <w:rFonts w:cstheme="minorHAnsi"/>
          <w:b/>
        </w:rPr>
        <w:t xml:space="preserve">Supplementary Data </w:t>
      </w:r>
      <w:r w:rsidRPr="00FB7B84">
        <w:rPr>
          <w:rFonts w:cstheme="minorHAnsi"/>
          <w:b/>
        </w:rPr>
        <w:t>Figure 3: Length of stay</w:t>
      </w:r>
      <w:r>
        <w:rPr>
          <w:rFonts w:cstheme="minorHAnsi"/>
          <w:b/>
        </w:rPr>
        <w:t xml:space="preserve"> (days)</w:t>
      </w:r>
      <w:r w:rsidRPr="00FB7B84">
        <w:rPr>
          <w:rFonts w:cstheme="minorHAnsi"/>
          <w:b/>
        </w:rPr>
        <w:t xml:space="preserve"> for last admission prior to death</w:t>
      </w:r>
    </w:p>
    <w:p w:rsidR="001D0D4F" w:rsidRDefault="001D0D4F" w:rsidP="001D0D4F">
      <w:pPr>
        <w:spacing w:after="0" w:line="480" w:lineRule="auto"/>
        <w:rPr>
          <w:rFonts w:cstheme="minorHAnsi"/>
        </w:rPr>
      </w:pPr>
      <w:r>
        <w:rPr>
          <w:noProof/>
          <w:lang w:eastAsia="en-IN"/>
        </w:rPr>
        <w:drawing>
          <wp:inline distT="0" distB="0" distL="0" distR="0" wp14:anchorId="7C4FCF60" wp14:editId="1CD38260">
            <wp:extent cx="5353050" cy="3435350"/>
            <wp:effectExtent l="0" t="0" r="19050" b="127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E0798" w:rsidRDefault="00FE0798"/>
    <w:sectPr w:rsidR="00FE0798" w:rsidSect="00F35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34951"/>
      <w:docPartObj>
        <w:docPartGallery w:val="Page Numbers (Bottom of Page)"/>
        <w:docPartUnique/>
      </w:docPartObj>
    </w:sdtPr>
    <w:sdtEndPr/>
    <w:sdtContent>
      <w:p w:rsidR="00603E21" w:rsidRDefault="001D0D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3E21" w:rsidRDefault="001D0D4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08A"/>
    <w:rsid w:val="00013122"/>
    <w:rsid w:val="00031CC3"/>
    <w:rsid w:val="00036DA4"/>
    <w:rsid w:val="00043EE6"/>
    <w:rsid w:val="00046AC1"/>
    <w:rsid w:val="0006065A"/>
    <w:rsid w:val="00064550"/>
    <w:rsid w:val="000949DC"/>
    <w:rsid w:val="000A1E8D"/>
    <w:rsid w:val="000A30EF"/>
    <w:rsid w:val="000A6EB2"/>
    <w:rsid w:val="000B510B"/>
    <w:rsid w:val="000D573F"/>
    <w:rsid w:val="000D7119"/>
    <w:rsid w:val="00123451"/>
    <w:rsid w:val="0014003E"/>
    <w:rsid w:val="001665D5"/>
    <w:rsid w:val="001714C1"/>
    <w:rsid w:val="001724FF"/>
    <w:rsid w:val="001805FB"/>
    <w:rsid w:val="00195897"/>
    <w:rsid w:val="00195F8B"/>
    <w:rsid w:val="001D0D4F"/>
    <w:rsid w:val="001D44BF"/>
    <w:rsid w:val="001D4F63"/>
    <w:rsid w:val="001F204C"/>
    <w:rsid w:val="001F7EC7"/>
    <w:rsid w:val="00201DCB"/>
    <w:rsid w:val="0021131E"/>
    <w:rsid w:val="002221AF"/>
    <w:rsid w:val="002242FA"/>
    <w:rsid w:val="00227734"/>
    <w:rsid w:val="00234328"/>
    <w:rsid w:val="002434D2"/>
    <w:rsid w:val="0025355F"/>
    <w:rsid w:val="0025406D"/>
    <w:rsid w:val="002818D1"/>
    <w:rsid w:val="00281D52"/>
    <w:rsid w:val="002849C6"/>
    <w:rsid w:val="0029297F"/>
    <w:rsid w:val="00296C33"/>
    <w:rsid w:val="002A613B"/>
    <w:rsid w:val="002B101A"/>
    <w:rsid w:val="002B1E64"/>
    <w:rsid w:val="002E69C2"/>
    <w:rsid w:val="00317450"/>
    <w:rsid w:val="00330F09"/>
    <w:rsid w:val="00346886"/>
    <w:rsid w:val="00346DB7"/>
    <w:rsid w:val="00351461"/>
    <w:rsid w:val="00366D14"/>
    <w:rsid w:val="003713E9"/>
    <w:rsid w:val="00397B4C"/>
    <w:rsid w:val="003A1770"/>
    <w:rsid w:val="003A4B6F"/>
    <w:rsid w:val="003C1677"/>
    <w:rsid w:val="003C6CE3"/>
    <w:rsid w:val="003D0E8B"/>
    <w:rsid w:val="003F1FFA"/>
    <w:rsid w:val="003F2B95"/>
    <w:rsid w:val="003F4041"/>
    <w:rsid w:val="00414CD0"/>
    <w:rsid w:val="00437013"/>
    <w:rsid w:val="0044358A"/>
    <w:rsid w:val="00444E70"/>
    <w:rsid w:val="00445534"/>
    <w:rsid w:val="00450660"/>
    <w:rsid w:val="00466830"/>
    <w:rsid w:val="00471EE1"/>
    <w:rsid w:val="0048275C"/>
    <w:rsid w:val="00485FAE"/>
    <w:rsid w:val="004930F4"/>
    <w:rsid w:val="00496AB2"/>
    <w:rsid w:val="00497183"/>
    <w:rsid w:val="004B2CE6"/>
    <w:rsid w:val="004B6A37"/>
    <w:rsid w:val="004B744C"/>
    <w:rsid w:val="004B753F"/>
    <w:rsid w:val="004D2F63"/>
    <w:rsid w:val="004E7DA3"/>
    <w:rsid w:val="004E7F1C"/>
    <w:rsid w:val="004F6A27"/>
    <w:rsid w:val="00506610"/>
    <w:rsid w:val="005117C6"/>
    <w:rsid w:val="00514948"/>
    <w:rsid w:val="00514D56"/>
    <w:rsid w:val="00520460"/>
    <w:rsid w:val="00545F8C"/>
    <w:rsid w:val="00557738"/>
    <w:rsid w:val="00564C66"/>
    <w:rsid w:val="00580BA1"/>
    <w:rsid w:val="005818F3"/>
    <w:rsid w:val="005877FB"/>
    <w:rsid w:val="0058782C"/>
    <w:rsid w:val="005947A1"/>
    <w:rsid w:val="005B1A50"/>
    <w:rsid w:val="005C3A50"/>
    <w:rsid w:val="005C6E4D"/>
    <w:rsid w:val="005D5119"/>
    <w:rsid w:val="005D51DA"/>
    <w:rsid w:val="005F35E3"/>
    <w:rsid w:val="006035A9"/>
    <w:rsid w:val="00610286"/>
    <w:rsid w:val="0063249C"/>
    <w:rsid w:val="00634070"/>
    <w:rsid w:val="00634BC0"/>
    <w:rsid w:val="006429AA"/>
    <w:rsid w:val="00664223"/>
    <w:rsid w:val="006810BA"/>
    <w:rsid w:val="0068218B"/>
    <w:rsid w:val="00683284"/>
    <w:rsid w:val="006962DE"/>
    <w:rsid w:val="006A3B76"/>
    <w:rsid w:val="006D7C06"/>
    <w:rsid w:val="006F34D0"/>
    <w:rsid w:val="00705B57"/>
    <w:rsid w:val="00711FD4"/>
    <w:rsid w:val="00725021"/>
    <w:rsid w:val="00735A58"/>
    <w:rsid w:val="00737ECB"/>
    <w:rsid w:val="00742FC9"/>
    <w:rsid w:val="00745B92"/>
    <w:rsid w:val="0075461F"/>
    <w:rsid w:val="0075725E"/>
    <w:rsid w:val="007615AB"/>
    <w:rsid w:val="00763AF7"/>
    <w:rsid w:val="00771DCC"/>
    <w:rsid w:val="00791471"/>
    <w:rsid w:val="007A06B9"/>
    <w:rsid w:val="007A7B1C"/>
    <w:rsid w:val="007C28A6"/>
    <w:rsid w:val="007E12A6"/>
    <w:rsid w:val="007F6361"/>
    <w:rsid w:val="0082545C"/>
    <w:rsid w:val="00833735"/>
    <w:rsid w:val="008350F8"/>
    <w:rsid w:val="00840BFF"/>
    <w:rsid w:val="00865AD3"/>
    <w:rsid w:val="008909F7"/>
    <w:rsid w:val="0089265E"/>
    <w:rsid w:val="008A1222"/>
    <w:rsid w:val="008A24E5"/>
    <w:rsid w:val="008A4130"/>
    <w:rsid w:val="008B1693"/>
    <w:rsid w:val="008C21FB"/>
    <w:rsid w:val="008C3C52"/>
    <w:rsid w:val="008C3FC7"/>
    <w:rsid w:val="008C5C38"/>
    <w:rsid w:val="00900045"/>
    <w:rsid w:val="0090048E"/>
    <w:rsid w:val="009014CB"/>
    <w:rsid w:val="0091085A"/>
    <w:rsid w:val="00915F5D"/>
    <w:rsid w:val="009164A1"/>
    <w:rsid w:val="009203B5"/>
    <w:rsid w:val="009222F0"/>
    <w:rsid w:val="0094222A"/>
    <w:rsid w:val="00943CB4"/>
    <w:rsid w:val="00952910"/>
    <w:rsid w:val="00964301"/>
    <w:rsid w:val="009706EF"/>
    <w:rsid w:val="00977458"/>
    <w:rsid w:val="0098745C"/>
    <w:rsid w:val="009C64E8"/>
    <w:rsid w:val="009C6EF8"/>
    <w:rsid w:val="009E573F"/>
    <w:rsid w:val="009E7370"/>
    <w:rsid w:val="00A26B5C"/>
    <w:rsid w:val="00A3538E"/>
    <w:rsid w:val="00A437D4"/>
    <w:rsid w:val="00A53E46"/>
    <w:rsid w:val="00A64CD8"/>
    <w:rsid w:val="00A65C61"/>
    <w:rsid w:val="00A726C3"/>
    <w:rsid w:val="00A80A91"/>
    <w:rsid w:val="00AA25B2"/>
    <w:rsid w:val="00AB6F30"/>
    <w:rsid w:val="00AC14CC"/>
    <w:rsid w:val="00AD2FF6"/>
    <w:rsid w:val="00AF346B"/>
    <w:rsid w:val="00B01155"/>
    <w:rsid w:val="00B07A67"/>
    <w:rsid w:val="00B12A0B"/>
    <w:rsid w:val="00B163EB"/>
    <w:rsid w:val="00B32547"/>
    <w:rsid w:val="00B40769"/>
    <w:rsid w:val="00B62C16"/>
    <w:rsid w:val="00B657DF"/>
    <w:rsid w:val="00B7518A"/>
    <w:rsid w:val="00B82BD2"/>
    <w:rsid w:val="00B9545A"/>
    <w:rsid w:val="00BB127E"/>
    <w:rsid w:val="00BC008A"/>
    <w:rsid w:val="00BD6217"/>
    <w:rsid w:val="00BD6701"/>
    <w:rsid w:val="00C003F0"/>
    <w:rsid w:val="00C334FE"/>
    <w:rsid w:val="00C37A45"/>
    <w:rsid w:val="00C41FD2"/>
    <w:rsid w:val="00C80BAE"/>
    <w:rsid w:val="00C906E1"/>
    <w:rsid w:val="00CC1754"/>
    <w:rsid w:val="00CD4B21"/>
    <w:rsid w:val="00CD7BC3"/>
    <w:rsid w:val="00CF0B0B"/>
    <w:rsid w:val="00CF6022"/>
    <w:rsid w:val="00D01249"/>
    <w:rsid w:val="00D0207D"/>
    <w:rsid w:val="00D40E1B"/>
    <w:rsid w:val="00D44BA6"/>
    <w:rsid w:val="00D873C4"/>
    <w:rsid w:val="00D90BFC"/>
    <w:rsid w:val="00D91693"/>
    <w:rsid w:val="00D97C6A"/>
    <w:rsid w:val="00DA5844"/>
    <w:rsid w:val="00DB0FE2"/>
    <w:rsid w:val="00DB77F5"/>
    <w:rsid w:val="00DC46E5"/>
    <w:rsid w:val="00DD0D97"/>
    <w:rsid w:val="00DE314F"/>
    <w:rsid w:val="00DF1AAF"/>
    <w:rsid w:val="00DF3C8D"/>
    <w:rsid w:val="00E229A4"/>
    <w:rsid w:val="00E25A77"/>
    <w:rsid w:val="00E53E81"/>
    <w:rsid w:val="00E65572"/>
    <w:rsid w:val="00E67CA6"/>
    <w:rsid w:val="00E91AF0"/>
    <w:rsid w:val="00E97B04"/>
    <w:rsid w:val="00EB2C82"/>
    <w:rsid w:val="00EC261B"/>
    <w:rsid w:val="00EE6092"/>
    <w:rsid w:val="00EF4751"/>
    <w:rsid w:val="00F1780B"/>
    <w:rsid w:val="00F277F4"/>
    <w:rsid w:val="00F43DFC"/>
    <w:rsid w:val="00F65B48"/>
    <w:rsid w:val="00F71814"/>
    <w:rsid w:val="00F806FC"/>
    <w:rsid w:val="00F853A1"/>
    <w:rsid w:val="00FA2502"/>
    <w:rsid w:val="00FA3CD2"/>
    <w:rsid w:val="00FB732B"/>
    <w:rsid w:val="00FC42B7"/>
    <w:rsid w:val="00FD0E3A"/>
    <w:rsid w:val="00FD6699"/>
    <w:rsid w:val="00FE00B1"/>
    <w:rsid w:val="00FE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148117-AC51-42AE-826E-E31410E51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D4F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D0D4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D0D4F"/>
    <w:rPr>
      <w:rFonts w:eastAsiaTheme="minorEastAsia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1D0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cfsh14.campus.gla.ac.uk\SSD_Home_Xtra_T\cg130j\CSO%20FS\DGGOE\LOS%20for%20Pap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3rd April'!$A$2</c:f>
              <c:strCache>
                <c:ptCount val="1"/>
                <c:pt idx="0">
                  <c:v>Large Urban</c:v>
                </c:pt>
              </c:strCache>
            </c:strRef>
          </c:tx>
          <c:invertIfNegative val="0"/>
          <c:cat>
            <c:strRef>
              <c:f>'3rd April'!$B$1:$I$1</c:f>
              <c:strCache>
                <c:ptCount val="8"/>
                <c:pt idx="0">
                  <c:v>AMI (I21)</c:v>
                </c:pt>
                <c:pt idx="1">
                  <c:v>Stroke (I63, I64)</c:v>
                </c:pt>
                <c:pt idx="2">
                  <c:v>Lung Cancer (C34)</c:v>
                </c:pt>
                <c:pt idx="3">
                  <c:v>Infection of Lung (J18, J22)</c:v>
                </c:pt>
                <c:pt idx="4">
                  <c:v>Heart Failure (I50)</c:v>
                </c:pt>
                <c:pt idx="5">
                  <c:v>COPD (J44)</c:v>
                </c:pt>
                <c:pt idx="6">
                  <c:v>Fracture of Femur (S72)</c:v>
                </c:pt>
                <c:pt idx="7">
                  <c:v>Other Disorders of Urinary System (N39)</c:v>
                </c:pt>
              </c:strCache>
            </c:strRef>
          </c:cat>
          <c:val>
            <c:numRef>
              <c:f>'3rd April'!$B$2:$I$2</c:f>
              <c:numCache>
                <c:formatCode>General</c:formatCode>
                <c:ptCount val="8"/>
                <c:pt idx="0">
                  <c:v>5.54</c:v>
                </c:pt>
                <c:pt idx="1">
                  <c:v>16.57</c:v>
                </c:pt>
                <c:pt idx="2">
                  <c:v>9.32</c:v>
                </c:pt>
                <c:pt idx="3">
                  <c:v>11.49</c:v>
                </c:pt>
                <c:pt idx="4">
                  <c:v>10.47</c:v>
                </c:pt>
                <c:pt idx="5">
                  <c:v>8.84</c:v>
                </c:pt>
                <c:pt idx="6">
                  <c:v>20.54</c:v>
                </c:pt>
                <c:pt idx="7">
                  <c:v>15.84</c:v>
                </c:pt>
              </c:numCache>
            </c:numRef>
          </c:val>
        </c:ser>
        <c:ser>
          <c:idx val="1"/>
          <c:order val="1"/>
          <c:tx>
            <c:strRef>
              <c:f>'3rd April'!$A$3</c:f>
              <c:strCache>
                <c:ptCount val="1"/>
                <c:pt idx="0">
                  <c:v>Other urban</c:v>
                </c:pt>
              </c:strCache>
            </c:strRef>
          </c:tx>
          <c:invertIfNegative val="0"/>
          <c:cat>
            <c:strRef>
              <c:f>'3rd April'!$B$1:$I$1</c:f>
              <c:strCache>
                <c:ptCount val="8"/>
                <c:pt idx="0">
                  <c:v>AMI (I21)</c:v>
                </c:pt>
                <c:pt idx="1">
                  <c:v>Stroke (I63, I64)</c:v>
                </c:pt>
                <c:pt idx="2">
                  <c:v>Lung Cancer (C34)</c:v>
                </c:pt>
                <c:pt idx="3">
                  <c:v>Infection of Lung (J18, J22)</c:v>
                </c:pt>
                <c:pt idx="4">
                  <c:v>Heart Failure (I50)</c:v>
                </c:pt>
                <c:pt idx="5">
                  <c:v>COPD (J44)</c:v>
                </c:pt>
                <c:pt idx="6">
                  <c:v>Fracture of Femur (S72)</c:v>
                </c:pt>
                <c:pt idx="7">
                  <c:v>Other Disorders of Urinary System (N39)</c:v>
                </c:pt>
              </c:strCache>
            </c:strRef>
          </c:cat>
          <c:val>
            <c:numRef>
              <c:f>'3rd April'!$B$3:$I$3</c:f>
              <c:numCache>
                <c:formatCode>General</c:formatCode>
                <c:ptCount val="8"/>
                <c:pt idx="0">
                  <c:v>5.98</c:v>
                </c:pt>
                <c:pt idx="1">
                  <c:v>16.82</c:v>
                </c:pt>
                <c:pt idx="2">
                  <c:v>9.25</c:v>
                </c:pt>
                <c:pt idx="3">
                  <c:v>12.06</c:v>
                </c:pt>
                <c:pt idx="4">
                  <c:v>10.53</c:v>
                </c:pt>
                <c:pt idx="5">
                  <c:v>9.15</c:v>
                </c:pt>
                <c:pt idx="6">
                  <c:v>19.03</c:v>
                </c:pt>
                <c:pt idx="7">
                  <c:v>12.13</c:v>
                </c:pt>
              </c:numCache>
            </c:numRef>
          </c:val>
        </c:ser>
        <c:ser>
          <c:idx val="2"/>
          <c:order val="2"/>
          <c:tx>
            <c:strRef>
              <c:f>'3rd April'!$A$4</c:f>
              <c:strCache>
                <c:ptCount val="1"/>
                <c:pt idx="0">
                  <c:v>Accessible small towns </c:v>
                </c:pt>
              </c:strCache>
            </c:strRef>
          </c:tx>
          <c:invertIfNegative val="0"/>
          <c:cat>
            <c:strRef>
              <c:f>'3rd April'!$B$1:$I$1</c:f>
              <c:strCache>
                <c:ptCount val="8"/>
                <c:pt idx="0">
                  <c:v>AMI (I21)</c:v>
                </c:pt>
                <c:pt idx="1">
                  <c:v>Stroke (I63, I64)</c:v>
                </c:pt>
                <c:pt idx="2">
                  <c:v>Lung Cancer (C34)</c:v>
                </c:pt>
                <c:pt idx="3">
                  <c:v>Infection of Lung (J18, J22)</c:v>
                </c:pt>
                <c:pt idx="4">
                  <c:v>Heart Failure (I50)</c:v>
                </c:pt>
                <c:pt idx="5">
                  <c:v>COPD (J44)</c:v>
                </c:pt>
                <c:pt idx="6">
                  <c:v>Fracture of Femur (S72)</c:v>
                </c:pt>
                <c:pt idx="7">
                  <c:v>Other Disorders of Urinary System (N39)</c:v>
                </c:pt>
              </c:strCache>
            </c:strRef>
          </c:cat>
          <c:val>
            <c:numRef>
              <c:f>'3rd April'!$B$4:$I$4</c:f>
              <c:numCache>
                <c:formatCode>General</c:formatCode>
                <c:ptCount val="8"/>
                <c:pt idx="0">
                  <c:v>5</c:v>
                </c:pt>
                <c:pt idx="1">
                  <c:v>17.579999999999991</c:v>
                </c:pt>
                <c:pt idx="2">
                  <c:v>8.32</c:v>
                </c:pt>
                <c:pt idx="3">
                  <c:v>12.48</c:v>
                </c:pt>
                <c:pt idx="4">
                  <c:v>9.5300000000000011</c:v>
                </c:pt>
                <c:pt idx="5">
                  <c:v>11.24</c:v>
                </c:pt>
                <c:pt idx="6">
                  <c:v>17.110000000000007</c:v>
                </c:pt>
                <c:pt idx="7">
                  <c:v>10.56</c:v>
                </c:pt>
              </c:numCache>
            </c:numRef>
          </c:val>
        </c:ser>
        <c:ser>
          <c:idx val="3"/>
          <c:order val="3"/>
          <c:tx>
            <c:strRef>
              <c:f>'3rd April'!$A$5</c:f>
              <c:strCache>
                <c:ptCount val="1"/>
                <c:pt idx="0">
                  <c:v>Accessible rural</c:v>
                </c:pt>
              </c:strCache>
            </c:strRef>
          </c:tx>
          <c:invertIfNegative val="0"/>
          <c:cat>
            <c:strRef>
              <c:f>'3rd April'!$B$1:$I$1</c:f>
              <c:strCache>
                <c:ptCount val="8"/>
                <c:pt idx="0">
                  <c:v>AMI (I21)</c:v>
                </c:pt>
                <c:pt idx="1">
                  <c:v>Stroke (I63, I64)</c:v>
                </c:pt>
                <c:pt idx="2">
                  <c:v>Lung Cancer (C34)</c:v>
                </c:pt>
                <c:pt idx="3">
                  <c:v>Infection of Lung (J18, J22)</c:v>
                </c:pt>
                <c:pt idx="4">
                  <c:v>Heart Failure (I50)</c:v>
                </c:pt>
                <c:pt idx="5">
                  <c:v>COPD (J44)</c:v>
                </c:pt>
                <c:pt idx="6">
                  <c:v>Fracture of Femur (S72)</c:v>
                </c:pt>
                <c:pt idx="7">
                  <c:v>Other Disorders of Urinary System (N39)</c:v>
                </c:pt>
              </c:strCache>
            </c:strRef>
          </c:cat>
          <c:val>
            <c:numRef>
              <c:f>'3rd April'!$B$5:$I$5</c:f>
              <c:numCache>
                <c:formatCode>General</c:formatCode>
                <c:ptCount val="8"/>
                <c:pt idx="0">
                  <c:v>7.58</c:v>
                </c:pt>
                <c:pt idx="1">
                  <c:v>18.54</c:v>
                </c:pt>
                <c:pt idx="2">
                  <c:v>10.870000000000003</c:v>
                </c:pt>
                <c:pt idx="3">
                  <c:v>10.220000000000001</c:v>
                </c:pt>
                <c:pt idx="4">
                  <c:v>11.8</c:v>
                </c:pt>
                <c:pt idx="5">
                  <c:v>8</c:v>
                </c:pt>
                <c:pt idx="6">
                  <c:v>18.350000000000001</c:v>
                </c:pt>
                <c:pt idx="7">
                  <c:v>14.41</c:v>
                </c:pt>
              </c:numCache>
            </c:numRef>
          </c:val>
        </c:ser>
        <c:ser>
          <c:idx val="4"/>
          <c:order val="4"/>
          <c:tx>
            <c:strRef>
              <c:f>'3rd April'!$A$6</c:f>
              <c:strCache>
                <c:ptCount val="1"/>
                <c:pt idx="0">
                  <c:v>Remote small towns </c:v>
                </c:pt>
              </c:strCache>
            </c:strRef>
          </c:tx>
          <c:invertIfNegative val="0"/>
          <c:cat>
            <c:strRef>
              <c:f>'3rd April'!$B$1:$I$1</c:f>
              <c:strCache>
                <c:ptCount val="8"/>
                <c:pt idx="0">
                  <c:v>AMI (I21)</c:v>
                </c:pt>
                <c:pt idx="1">
                  <c:v>Stroke (I63, I64)</c:v>
                </c:pt>
                <c:pt idx="2">
                  <c:v>Lung Cancer (C34)</c:v>
                </c:pt>
                <c:pt idx="3">
                  <c:v>Infection of Lung (J18, J22)</c:v>
                </c:pt>
                <c:pt idx="4">
                  <c:v>Heart Failure (I50)</c:v>
                </c:pt>
                <c:pt idx="5">
                  <c:v>COPD (J44)</c:v>
                </c:pt>
                <c:pt idx="6">
                  <c:v>Fracture of Femur (S72)</c:v>
                </c:pt>
                <c:pt idx="7">
                  <c:v>Other Disorders of Urinary System (N39)</c:v>
                </c:pt>
              </c:strCache>
            </c:strRef>
          </c:cat>
          <c:val>
            <c:numRef>
              <c:f>'3rd April'!$B$6:$I$6</c:f>
              <c:numCache>
                <c:formatCode>General</c:formatCode>
                <c:ptCount val="8"/>
                <c:pt idx="0">
                  <c:v>6.22</c:v>
                </c:pt>
                <c:pt idx="1">
                  <c:v>22.150000000000006</c:v>
                </c:pt>
                <c:pt idx="2">
                  <c:v>10.18</c:v>
                </c:pt>
                <c:pt idx="3">
                  <c:v>10.78</c:v>
                </c:pt>
                <c:pt idx="4">
                  <c:v>11.98</c:v>
                </c:pt>
                <c:pt idx="5">
                  <c:v>9.11</c:v>
                </c:pt>
                <c:pt idx="6">
                  <c:v>16.89</c:v>
                </c:pt>
                <c:pt idx="7">
                  <c:v>8.5300000000000011</c:v>
                </c:pt>
              </c:numCache>
            </c:numRef>
          </c:val>
        </c:ser>
        <c:ser>
          <c:idx val="5"/>
          <c:order val="5"/>
          <c:tx>
            <c:strRef>
              <c:f>'3rd April'!$A$7</c:f>
              <c:strCache>
                <c:ptCount val="1"/>
                <c:pt idx="0">
                  <c:v>Remote rural </c:v>
                </c:pt>
              </c:strCache>
            </c:strRef>
          </c:tx>
          <c:invertIfNegative val="0"/>
          <c:cat>
            <c:strRef>
              <c:f>'3rd April'!$B$1:$I$1</c:f>
              <c:strCache>
                <c:ptCount val="8"/>
                <c:pt idx="0">
                  <c:v>AMI (I21)</c:v>
                </c:pt>
                <c:pt idx="1">
                  <c:v>Stroke (I63, I64)</c:v>
                </c:pt>
                <c:pt idx="2">
                  <c:v>Lung Cancer (C34)</c:v>
                </c:pt>
                <c:pt idx="3">
                  <c:v>Infection of Lung (J18, J22)</c:v>
                </c:pt>
                <c:pt idx="4">
                  <c:v>Heart Failure (I50)</c:v>
                </c:pt>
                <c:pt idx="5">
                  <c:v>COPD (J44)</c:v>
                </c:pt>
                <c:pt idx="6">
                  <c:v>Fracture of Femur (S72)</c:v>
                </c:pt>
                <c:pt idx="7">
                  <c:v>Other Disorders of Urinary System (N39)</c:v>
                </c:pt>
              </c:strCache>
            </c:strRef>
          </c:cat>
          <c:val>
            <c:numRef>
              <c:f>'3rd April'!$B$7:$I$7</c:f>
              <c:numCache>
                <c:formatCode>General</c:formatCode>
                <c:ptCount val="8"/>
                <c:pt idx="0">
                  <c:v>9.11</c:v>
                </c:pt>
                <c:pt idx="1">
                  <c:v>20.239999999999991</c:v>
                </c:pt>
                <c:pt idx="2">
                  <c:v>8.56</c:v>
                </c:pt>
                <c:pt idx="3">
                  <c:v>12.01</c:v>
                </c:pt>
                <c:pt idx="4">
                  <c:v>15.81</c:v>
                </c:pt>
                <c:pt idx="5">
                  <c:v>8.02</c:v>
                </c:pt>
                <c:pt idx="6">
                  <c:v>16.27</c:v>
                </c:pt>
                <c:pt idx="7">
                  <c:v>10.88</c:v>
                </c:pt>
              </c:numCache>
            </c:numRef>
          </c:val>
        </c:ser>
        <c:ser>
          <c:idx val="6"/>
          <c:order val="6"/>
          <c:tx>
            <c:strRef>
              <c:f>'3rd April'!$A$8</c:f>
              <c:strCache>
                <c:ptCount val="1"/>
                <c:pt idx="0">
                  <c:v>Very remote small towns</c:v>
                </c:pt>
              </c:strCache>
            </c:strRef>
          </c:tx>
          <c:invertIfNegative val="0"/>
          <c:cat>
            <c:strRef>
              <c:f>'3rd April'!$B$1:$I$1</c:f>
              <c:strCache>
                <c:ptCount val="8"/>
                <c:pt idx="0">
                  <c:v>AMI (I21)</c:v>
                </c:pt>
                <c:pt idx="1">
                  <c:v>Stroke (I63, I64)</c:v>
                </c:pt>
                <c:pt idx="2">
                  <c:v>Lung Cancer (C34)</c:v>
                </c:pt>
                <c:pt idx="3">
                  <c:v>Infection of Lung (J18, J22)</c:v>
                </c:pt>
                <c:pt idx="4">
                  <c:v>Heart Failure (I50)</c:v>
                </c:pt>
                <c:pt idx="5">
                  <c:v>COPD (J44)</c:v>
                </c:pt>
                <c:pt idx="6">
                  <c:v>Fracture of Femur (S72)</c:v>
                </c:pt>
                <c:pt idx="7">
                  <c:v>Other Disorders of Urinary System (N39)</c:v>
                </c:pt>
              </c:strCache>
            </c:strRef>
          </c:cat>
          <c:val>
            <c:numRef>
              <c:f>'3rd April'!$B$8:$I$8</c:f>
              <c:numCache>
                <c:formatCode>General</c:formatCode>
                <c:ptCount val="8"/>
                <c:pt idx="0">
                  <c:v>3.03</c:v>
                </c:pt>
                <c:pt idx="1">
                  <c:v>17.45</c:v>
                </c:pt>
                <c:pt idx="2">
                  <c:v>8.69</c:v>
                </c:pt>
                <c:pt idx="3">
                  <c:v>13.98</c:v>
                </c:pt>
                <c:pt idx="4">
                  <c:v>10.93</c:v>
                </c:pt>
                <c:pt idx="5">
                  <c:v>19.5</c:v>
                </c:pt>
                <c:pt idx="6">
                  <c:v>16.77</c:v>
                </c:pt>
                <c:pt idx="7">
                  <c:v>16.5</c:v>
                </c:pt>
              </c:numCache>
            </c:numRef>
          </c:val>
        </c:ser>
        <c:ser>
          <c:idx val="7"/>
          <c:order val="7"/>
          <c:tx>
            <c:strRef>
              <c:f>'3rd April'!$A$9</c:f>
              <c:strCache>
                <c:ptCount val="1"/>
                <c:pt idx="0">
                  <c:v>Very remote rural </c:v>
                </c:pt>
              </c:strCache>
            </c:strRef>
          </c:tx>
          <c:invertIfNegative val="0"/>
          <c:cat>
            <c:strRef>
              <c:f>'3rd April'!$B$1:$I$1</c:f>
              <c:strCache>
                <c:ptCount val="8"/>
                <c:pt idx="0">
                  <c:v>AMI (I21)</c:v>
                </c:pt>
                <c:pt idx="1">
                  <c:v>Stroke (I63, I64)</c:v>
                </c:pt>
                <c:pt idx="2">
                  <c:v>Lung Cancer (C34)</c:v>
                </c:pt>
                <c:pt idx="3">
                  <c:v>Infection of Lung (J18, J22)</c:v>
                </c:pt>
                <c:pt idx="4">
                  <c:v>Heart Failure (I50)</c:v>
                </c:pt>
                <c:pt idx="5">
                  <c:v>COPD (J44)</c:v>
                </c:pt>
                <c:pt idx="6">
                  <c:v>Fracture of Femur (S72)</c:v>
                </c:pt>
                <c:pt idx="7">
                  <c:v>Other Disorders of Urinary System (N39)</c:v>
                </c:pt>
              </c:strCache>
            </c:strRef>
          </c:cat>
          <c:val>
            <c:numRef>
              <c:f>'3rd April'!$B$9:$I$9</c:f>
              <c:numCache>
                <c:formatCode>General</c:formatCode>
                <c:ptCount val="8"/>
                <c:pt idx="0">
                  <c:v>6.83</c:v>
                </c:pt>
                <c:pt idx="1">
                  <c:v>27.150000000000006</c:v>
                </c:pt>
                <c:pt idx="2">
                  <c:v>7.46</c:v>
                </c:pt>
                <c:pt idx="3">
                  <c:v>14.29</c:v>
                </c:pt>
                <c:pt idx="4">
                  <c:v>15.7</c:v>
                </c:pt>
                <c:pt idx="5">
                  <c:v>8.58</c:v>
                </c:pt>
                <c:pt idx="6">
                  <c:v>18.23</c:v>
                </c:pt>
                <c:pt idx="7">
                  <c:v>24.0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1771512"/>
        <c:axId val="411771904"/>
      </c:barChart>
      <c:catAx>
        <c:axId val="4117715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700" baseline="0"/>
            </a:pPr>
            <a:endParaRPr lang="en-US"/>
          </a:p>
        </c:txPr>
        <c:crossAx val="411771904"/>
        <c:crosses val="autoZero"/>
        <c:auto val="1"/>
        <c:lblAlgn val="ctr"/>
        <c:lblOffset val="100"/>
        <c:noMultiLvlLbl val="0"/>
      </c:catAx>
      <c:valAx>
        <c:axId val="41177190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crossAx val="411771512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2</cp:revision>
  <dcterms:created xsi:type="dcterms:W3CDTF">2016-03-29T01:40:00Z</dcterms:created>
  <dcterms:modified xsi:type="dcterms:W3CDTF">2016-03-29T01:40:00Z</dcterms:modified>
</cp:coreProperties>
</file>